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0F6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Supporting Information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hAnsi="Arial" w:cs="Arial"/>
          <w:b/>
          <w:bCs/>
          <w:color w:val="000000"/>
          <w:lang w:val="en-GB"/>
        </w:rPr>
        <w:t>INCLUDED PROJECTS Targeted and Embedded Involvement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Brown K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ya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haha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P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hali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Y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Riaz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P, Cummings-Jones J. Discovering the research priorities of people with diabetes in a multicultural community: a focus group study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Br J Gen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6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5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524):206-1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Carlson BA, Neal D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agwoo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Jenkins C, King M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os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L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 community-based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participatory health information needs assessment to help eliminate diabetes information disparitie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omo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6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7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(3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upp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):213S-22S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Evans PH, Greaves C, Winder R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Fearn</w:t>
      </w:r>
      <w:proofErr w:type="spellEnd"/>
      <w:r w:rsidRPr="000E0834">
        <w:rPr>
          <w:rFonts w:ascii="Palatino Linotype" w:eastAsia="Times New Roman" w:hAnsi="Palatino Linotype" w:cs="Palatino Linotype"/>
          <w:color w:val="222222"/>
          <w:shd w:val="clear" w:color="auto" w:fill="FFFFFF"/>
          <w:lang w:val="en-GB"/>
        </w:rPr>
        <w:t>‐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mith J, Campbell JL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Development of an educational ‘toolkit’ for health professionals and their patients wi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rediabete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: The WAKEUP study (Ways of Addressing Knowledge Education and Understanding in Pre</w:t>
      </w:r>
      <w:r w:rsidRPr="000E0834">
        <w:rPr>
          <w:rFonts w:ascii="Palatino Linotype" w:eastAsia="Times New Roman" w:hAnsi="Palatino Linotype" w:cs="Palatino Linotype"/>
          <w:color w:val="222222"/>
          <w:shd w:val="clear" w:color="auto" w:fill="FFFFFF"/>
          <w:lang w:val="en-GB"/>
        </w:rPr>
        <w:t>‐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diabetes)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Diabe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ed. 2007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7):770-7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adsb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, Snow R, Daly AC, Crowe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atyk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K, Hall B, Petrie J. Setting research priorities for Type 1 diabetes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Diabe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ed. </w:t>
      </w: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2012 Oct 1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29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0):1321-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iachello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A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rrom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O, Davis M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ayad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V, Ramirez D, Nandi C, Ramos C. Reducing diabetes health disparities through community-based participatory action research: the Chicago Southeast Diabetes Community Action Coalition. Public health rep. 2003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18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4):309-2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Lee DY, Armour C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Kras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I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The development and evaluation of written medicines information for Type 2 diabetes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Educ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Res. 2007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2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6):918-3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color w:val="222222"/>
          <w:shd w:val="clear" w:color="auto" w:fill="FFFFFF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Lindenmey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arnshaw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tur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rmero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itchiso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. Assessment of the benefits of user involvement in health research from the Warwick Diabetes Care Research User Group: a qualitative case study. Health Expect. 2007 10(3):268-77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udd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-Martin G, Martinez MC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ayen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K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oku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Y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eining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C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ociocultura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Tailoring of a Healthy Lifestyle Intervention to Reduce Cardiovascular Disease and Type 2 Diabetes Risk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mong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Latinos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Chronic Dis. 2013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0:130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-137. </w:t>
      </w:r>
    </w:p>
    <w:p w:rsidR="003D40F6" w:rsidRPr="00D705C0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Schoen D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alchi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D, Thompson S. Health promotion resources for Aboriginal people: lessons learned from consultation and evaluation of diabetes foot care resources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romo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ust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10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1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):64-9.</w:t>
      </w:r>
    </w:p>
    <w:p w:rsidR="003D40F6" w:rsidRPr="00D705C0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color w:val="222222"/>
          <w:shd w:val="clear" w:color="auto" w:fill="FFFFFF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Thompson SJ, Gifford SM, Thorpe L. The social and cultural context of risk and prevention: Food and physical activity in an urban Aboriginal community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Educ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eha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00 Dec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7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6):725-4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Watson J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Oberstell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EA, </w:t>
      </w:r>
      <w:proofErr w:type="spellStart"/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ennie</w:t>
      </w:r>
      <w:proofErr w:type="spellEnd"/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L, Whitbread C. Diabetic foot care: developing culturally appropriate educational tools for Aboriginal and Torres Strait Islander peoples in the Northern Territory, Australia. </w:t>
      </w:r>
      <w:proofErr w:type="spellStart"/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us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 Rural Health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01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9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3):121-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222222"/>
          <w:shd w:val="clear" w:color="auto" w:fill="FFFFFF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INCLUDED PROJECTS Collaborative and User-led Research</w:t>
      </w: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br/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lastRenderedPageBreak/>
        <w:t>Alabama Black Belt</w:t>
      </w:r>
    </w:p>
    <w:p w:rsidR="003D40F6" w:rsidRPr="000E0834" w:rsidRDefault="003D40F6" w:rsidP="003D40F6">
      <w:pPr>
        <w:pStyle w:val="NormalWeb"/>
        <w:rPr>
          <w:rFonts w:ascii="Arial" w:hAnsi="Arial" w:cs="Arial"/>
          <w:color w:val="656565"/>
          <w:sz w:val="24"/>
          <w:szCs w:val="24"/>
        </w:rPr>
      </w:pPr>
      <w:proofErr w:type="spellStart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>Cherrington</w:t>
      </w:r>
      <w:proofErr w:type="spellEnd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, Martin MY, Hayes M, </w:t>
      </w:r>
      <w:proofErr w:type="spellStart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>Halanych</w:t>
      </w:r>
      <w:proofErr w:type="spellEnd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JH, </w:t>
      </w:r>
      <w:proofErr w:type="spellStart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>Andreae</w:t>
      </w:r>
      <w:proofErr w:type="spellEnd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J, Safford M, Wright MA, </w:t>
      </w:r>
      <w:proofErr w:type="spellStart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>Appel</w:t>
      </w:r>
      <w:proofErr w:type="spellEnd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J. Intervention mapping as a guide for the development of a diabetes peer support intervention in rural Alabama. </w:t>
      </w:r>
      <w:proofErr w:type="spellStart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>Prev</w:t>
      </w:r>
      <w:proofErr w:type="spellEnd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Chronic Dis. 2012</w:t>
      </w:r>
      <w:proofErr w:type="gramStart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>;9:110053</w:t>
      </w:r>
      <w:proofErr w:type="gramEnd"/>
      <w:r w:rsidRPr="000E083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</w:t>
      </w:r>
      <w:r w:rsidRPr="000E0834">
        <w:rPr>
          <w:rFonts w:ascii="Arial" w:hAnsi="Arial" w:cs="Arial"/>
          <w:color w:val="656565"/>
          <w:sz w:val="24"/>
          <w:szCs w:val="24"/>
        </w:rPr>
        <w:t>http://dx.doi.org/10.5888/</w:t>
      </w:r>
      <w:proofErr w:type="gramStart"/>
      <w:r w:rsidRPr="000E0834">
        <w:rPr>
          <w:rFonts w:ascii="Arial" w:hAnsi="Arial" w:cs="Arial"/>
          <w:color w:val="656565"/>
          <w:sz w:val="24"/>
          <w:szCs w:val="24"/>
        </w:rPr>
        <w:t>pcd9.110053 .</w:t>
      </w:r>
      <w:proofErr w:type="gramEnd"/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ndrea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alanych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H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herringto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Safford MM. Recruitment of a rural, southern, predominantly African-American population into a diabetes self-management trial. </w:t>
      </w: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ontemp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li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rials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2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3):499-50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Safford M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ndrea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herringto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L, Martin MY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alanych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Lewis M, Patel A, Johnson E, Clark D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ambo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, Richman JS. Peer coaches to improve diabetes outcomes in rural Alabama: a cluster randomized trial. The Ann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Fam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. 201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upp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1):S18-2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American Samoa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Braun K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uhaulu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Ichih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itaot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T. Listening to the community: a first step in adapting Diabetes Today to the Pacific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c Health Dialog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2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9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321-8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Braun K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Ichih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uhaulu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itaot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sark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U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pega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, Lamb BM. Empowerment through community building: Diabetes Today in the Pacific. </w:t>
      </w:r>
      <w:proofErr w:type="gram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J </w:t>
      </w:r>
      <w:r w:rsidRPr="000E0834">
        <w:rPr>
          <w:rFonts w:ascii="Arial" w:eastAsia="Times New Roman" w:hAnsi="Arial" w:cs="Arial"/>
          <w:b/>
          <w:bCs/>
          <w:color w:val="000000"/>
          <w:lang w:val="en-GB"/>
        </w:rPr>
        <w:t>Public Health</w:t>
      </w:r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 </w:t>
      </w:r>
      <w:proofErr w:type="spell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Manag</w:t>
      </w:r>
      <w:proofErr w:type="spellEnd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9:S19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-25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itaot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T, Braun K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Ichih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uha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L. Diabetes Today in the Pacific: reports from the field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c Health Dialog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2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):124-31.</w:t>
      </w:r>
    </w:p>
    <w:p w:rsidR="003D40F6" w:rsidRPr="00471AF9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nb-NO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Rosen RK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DePu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cGarvey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T. Overweight and diabetes in American Samoa: the cultural translation of research into health care practice. </w:t>
      </w:r>
      <w:r w:rsidRPr="00471AF9">
        <w:rPr>
          <w:rFonts w:ascii="Arial" w:eastAsia="Times New Roman" w:hAnsi="Arial" w:cs="Arial"/>
          <w:color w:val="222222"/>
          <w:shd w:val="clear" w:color="auto" w:fill="FFFFFF"/>
          <w:lang w:val="nb-NO"/>
        </w:rPr>
        <w:t>Med Health R I. 2008;91(12):372-377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471AF9">
        <w:rPr>
          <w:rFonts w:ascii="Arial" w:hAnsi="Arial" w:cs="Arial"/>
          <w:color w:val="222222"/>
          <w:shd w:val="clear" w:color="auto" w:fill="FFFFFF"/>
          <w:lang w:val="nb-NO"/>
        </w:rPr>
        <w:t xml:space="preserve">Aitaoto N, Tsark J, Braun KL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ustainability of the Pacific Diabetes Today coalitions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hronic Dis. 2009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(4):A130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vailable from http://www.cdc.gov/pcd/issues/2009/oct/08_0181.htm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[Cited 30 July 2018]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ePu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D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unsig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eide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D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lum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Rosen RK, Goldstein M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'usoli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O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uitel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cGarve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T. Nurse–community health worker team improves diabetes care in American Samoa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iabetes Care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7):1947-5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ami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unsig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eide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'usoli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O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uitel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ePu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D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cGarve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T. Impact of a diabetes control and management intervention on health care utilization in American Samoa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Chronic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Ill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4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0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122-3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color w:val="000000"/>
          <w:lang w:val="en-GB"/>
        </w:rPr>
      </w:pPr>
      <w:proofErr w:type="spellStart"/>
      <w:r w:rsidRPr="000E0834">
        <w:rPr>
          <w:rFonts w:ascii="Arial" w:hAnsi="Arial" w:cs="Arial"/>
          <w:color w:val="000000"/>
          <w:lang w:val="en-GB"/>
        </w:rPr>
        <w:t>Rao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M, </w:t>
      </w:r>
      <w:proofErr w:type="spellStart"/>
      <w:r w:rsidRPr="000E0834">
        <w:rPr>
          <w:rFonts w:ascii="Arial" w:hAnsi="Arial" w:cs="Arial"/>
          <w:color w:val="000000"/>
          <w:lang w:val="en-GB"/>
        </w:rPr>
        <w:t>DePue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JD, </w:t>
      </w:r>
      <w:proofErr w:type="spellStart"/>
      <w:r w:rsidRPr="000E0834">
        <w:rPr>
          <w:rFonts w:ascii="Arial" w:hAnsi="Arial" w:cs="Arial"/>
          <w:color w:val="000000"/>
          <w:lang w:val="en-GB"/>
        </w:rPr>
        <w:t>Dunsiger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S, </w:t>
      </w:r>
      <w:proofErr w:type="spellStart"/>
      <w:r w:rsidRPr="000E0834">
        <w:rPr>
          <w:rFonts w:ascii="Arial" w:hAnsi="Arial" w:cs="Arial"/>
          <w:color w:val="000000"/>
          <w:lang w:val="en-GB"/>
        </w:rPr>
        <w:t>Elsayed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M, </w:t>
      </w:r>
      <w:proofErr w:type="spellStart"/>
      <w:r w:rsidRPr="000E0834">
        <w:rPr>
          <w:rFonts w:ascii="Arial" w:hAnsi="Arial" w:cs="Arial"/>
          <w:color w:val="000000"/>
          <w:lang w:val="en-GB"/>
        </w:rPr>
        <w:t>Nu'usolia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O, </w:t>
      </w:r>
      <w:proofErr w:type="spellStart"/>
      <w:r w:rsidRPr="000E0834">
        <w:rPr>
          <w:rFonts w:ascii="Arial" w:hAnsi="Arial" w:cs="Arial"/>
          <w:color w:val="000000"/>
          <w:lang w:val="en-GB"/>
        </w:rPr>
        <w:t>McGarvey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ST. Long-Term Impact of a Community Health Worker Intervention on Diabetes Control in American Samoa. </w:t>
      </w:r>
      <w:proofErr w:type="spellStart"/>
      <w:r w:rsidRPr="000E0834">
        <w:rPr>
          <w:rFonts w:ascii="Arial" w:hAnsi="Arial" w:cs="Arial"/>
          <w:color w:val="000000"/>
          <w:lang w:val="en-GB"/>
        </w:rPr>
        <w:t>Prev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Chronic Dis. 2015</w:t>
      </w:r>
      <w:proofErr w:type="gramStart"/>
      <w:r w:rsidRPr="000E0834">
        <w:rPr>
          <w:rFonts w:ascii="Arial" w:hAnsi="Arial" w:cs="Arial"/>
          <w:color w:val="000000"/>
          <w:lang w:val="en-GB"/>
        </w:rPr>
        <w:t>;12:150160</w:t>
      </w:r>
      <w:proofErr w:type="gramEnd"/>
      <w:r w:rsidRPr="000E0834">
        <w:rPr>
          <w:rFonts w:ascii="Arial" w:hAnsi="Arial" w:cs="Arial"/>
          <w:color w:val="000000"/>
          <w:lang w:val="en-GB"/>
        </w:rPr>
        <w:t>. Available from: http:// dx.doi.org/10.5888/pcd12.15016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222222"/>
          <w:shd w:val="clear" w:color="auto" w:fill="FFFFFF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 xml:space="preserve">British Columbia 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 xml:space="preserve">Daniel M, Green LW, Marion SA, Gamble D, Herbert CP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rtzm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hep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B. Effectiveness of community-directed diabetes prevention and control in a rural Aboriginal population in British Columbia, Canada. Soc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ci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. 1999 Mar 31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48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6):815-3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Chicago REACH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eek ME, Quinn M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rawara-Bha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dom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Young A, Wilson SC, Chin MH. How is shared decision-making defined among African-Americans with diabetes?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atient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du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oun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8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72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3):450-8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eek ME, Wilson S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rawara-Bha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dom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-Young A, Quinn MT, Chin MH. Barriers and facilitators to shared decision-making among African-Americans with diabetes. J General Intern Med. 2009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24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0):1135-1139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eek ME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dom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Young A, Quinn M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rawara-Bha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, Wilson SC, Chin MH. Race and shared decision-making: perspectives of African-Americans with diabetes. Soc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ci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. 2010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71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):1-9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eek ME, Wilkes AE, Roberson T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dd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P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oco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S, Tang H, Quinn M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ordenav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KK, Huang ES, Chin MH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arly lessons from an initiative on Chicago’s South Side to reduce disparities in diabetes care and outcomes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ff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2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1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):177-8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Peek ME, Harmon SA, Scott SJ, Eder M, Roberson TS, Tang H, Chin MH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Culturally tailoring patient education and communication skills training to empower African-Americans with diabetes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Trans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Behavioral Med. 2012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2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3):296-308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nd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Dick JJ, Solomon MC, Peek ME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Developing a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ehaviora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odel for mobile phone-based diabetes interventions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atient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du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oun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90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):125-3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Chin MH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dd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P, Ferguson MJ, Peek ME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xpanding and sustaining integrated health care – Community efforts to reduce diabetes disparitie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omo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4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5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_suppl):29S-39S.</w:t>
      </w:r>
    </w:p>
    <w:p w:rsidR="003D40F6" w:rsidRPr="00D705C0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color w:val="222222"/>
          <w:shd w:val="clear" w:color="auto" w:fill="FFFFFF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Peek ME, Ferguson MJ, Roberson TP, Chin MH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utting theory into practice: a case study of diabetes-related behavioral change interventions on Chicago’s south side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romo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rac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2014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15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2_suppl):40S-50S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oddu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AP, Roberson T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affe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KE, Chin MH, Peek ME. Food Rx: a community–university partnership to prescribe healthy eating on the South Side of Chicago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J Prevention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Inter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Community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15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43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2):148-6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dd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P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Raffe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KE, Peek ME. A story of change: The influence of narrative on African-Americans with diabete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atient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du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oun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98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8):1017-2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Detroit REACH</w:t>
      </w:r>
    </w:p>
    <w:p w:rsidR="003D40F6" w:rsidRPr="000E0834" w:rsidRDefault="003D40F6" w:rsidP="003D40F6">
      <w:pPr>
        <w:spacing w:before="100" w:beforeAutospacing="1" w:after="100" w:afterAutospacing="1"/>
        <w:rPr>
          <w:rFonts w:eastAsia="Times New Roman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Kieff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EC, Willis SK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Odom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-Young AM, Guzman JR, Allen AJ, Feathers JT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Loveluck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J. Reducing disparities in diabetes among African-American and Latino </w:t>
      </w:r>
      <w:r w:rsidRPr="000E0834">
        <w:rPr>
          <w:rFonts w:ascii="Arial" w:eastAsia="Times New Roman" w:hAnsi="Arial" w:cs="Arial"/>
          <w:color w:val="222222"/>
          <w:shd w:val="clear" w:color="auto" w:fill="FFFFFF"/>
        </w:rPr>
        <w:lastRenderedPageBreak/>
        <w:t xml:space="preserve">residents of Detroit: the essential role of community planning focus groups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Ethnicity and Disease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2004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1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3; SUPP/1):S1-27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Feathers J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Anderson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inc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Janz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, Spencer M, Guzman R, Thompson J, Wisdom K. Racial and Ethnic Approaches to Community Health (REACH) Detroit partnership: improving diabetes-related outcomes among African American and Latino adult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m J Public Health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95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9):1552-60.</w:t>
      </w:r>
    </w:p>
    <w:p w:rsidR="003D40F6" w:rsidRPr="000E0834" w:rsidRDefault="003D40F6" w:rsidP="003D40F6">
      <w:pPr>
        <w:spacing w:before="100" w:beforeAutospacing="1" w:after="100" w:afterAutospacing="1"/>
        <w:ind w:right="600"/>
        <w:rPr>
          <w:rFonts w:ascii="Arial" w:eastAsia="Times New Roman" w:hAnsi="Arial" w:cs="Arial"/>
          <w:color w:val="000000"/>
          <w:lang w:val="en-GB"/>
        </w:rPr>
      </w:pP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Spencer M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inc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Guzman JR, James S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raddy-Dansb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Feathers J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. Diabetes-specific emotional distress among African Americans and Hispanics with type 2 diabetes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0E0834">
        <w:rPr>
          <w:rFonts w:ascii="Arial" w:eastAsia="Times New Roman" w:hAnsi="Arial" w:cs="Arial"/>
          <w:color w:val="000000"/>
          <w:lang w:val="en-GB"/>
        </w:rPr>
        <w:t xml:space="preserve">J Health Care Poor Underserved, </w:t>
      </w: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2006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7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88-105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Two Feathers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Anderson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Janz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, Spencer MS, Guzman R, James SA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he development, implementation, and process evaluation of the REACH Detroit Partnership's Diabetes Lifestyle Intervention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Diabetes Educ. 2007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3):509-2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Roslan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, Israel B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ofiel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inc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, Spencer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. When is social support important?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The association of family support and professional support with specific diabetes self-management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ehavior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 General Intern Med. 2008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2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2):1992-1999.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, Spencer M, Forman J, Robinson C, Shultz 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raddy-Dansb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. Participants' assessments of the effects of a community health worker intervention on their diabetes self-management and interactions with healthcare providers. Am J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. 2009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7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6):S270-9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Spencer M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Roslan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inc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Valeri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Anderson M, Guzman J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. Effectiveness of a community health worker intervention among African American and Latino adults with type 2 diabetes: a randomized controlled trial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m J Public Health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1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01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2): 2253-6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color w:val="222222"/>
          <w:shd w:val="clear" w:color="auto" w:fill="FFFFFF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Tang T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Funnel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inc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iat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Spencer M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. Comparative effectiveness of peer leaders and community health workers in diabetes self-management support: results of a randomized controlled trial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iabetes Care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4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7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6):1525-3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Spencer M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Kieff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EC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inco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B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iat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almisano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G, Hawkins J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Lebro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Espiti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N, Tang T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Funnel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Heisl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. Outcomes at 18 Months From a Community Health Worker and Peer Leader Diabetes Self-Management Program for Latino Adult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iabetes Care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2018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41:141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-142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222222"/>
          <w:shd w:val="clear" w:color="auto" w:fill="FFFFFF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EPIC Project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color w:val="222222"/>
          <w:shd w:val="clear" w:color="auto" w:fill="FFFFFF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Noyes JP, Williams A, Allen D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rocklehurs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P, Carter C, Gregory JW, Jackson C, Lewis M, Lowes L, Russell IT, Rycroft-Malone J. Evidence into practice: evaluating a child-centred intervention for diabetes medicine management The EPIC Project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BMC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ediat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10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0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):7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color w:val="222222"/>
          <w:shd w:val="clear" w:color="auto" w:fill="FFFFFF"/>
          <w:lang w:val="en-GB"/>
        </w:rPr>
      </w:pP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Noyes JP, Lowes L, Whitaker R, Allen D, Carter C, Edwards RT, Rycroft-Malone J, Sharp J, Edwards D, Spencer LH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ylvestr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Y. Developing and evaluating a child-centred intervention for diabetes medicine management using mixed methods and a multicentre randomised controlled trial. 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er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Deli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Res. 2014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:(8)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222222"/>
          <w:shd w:val="clear" w:color="auto" w:fill="FFFFFF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Family Education Diabetes Series (FEDS)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Doherty WJ, Mendenhall TJ. Citizen health care: A model for engaging patients, families, and communities as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coproducer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of health. </w:t>
      </w:r>
      <w:proofErr w:type="spellStart"/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Fam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ys Health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06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3):251-26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Berge JM, Mendenhall TJ, Doherty WJ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Using Community</w:t>
      </w:r>
      <w:r w:rsidRPr="000E0834">
        <w:rPr>
          <w:rFonts w:ascii="Palatino Linotype" w:eastAsia="Times New Roman" w:hAnsi="Palatino Linotype" w:cs="Palatino Linotype"/>
          <w:color w:val="222222"/>
          <w:shd w:val="clear" w:color="auto" w:fill="FFFFFF"/>
          <w:lang w:val="en-GB"/>
        </w:rPr>
        <w:t>‐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ased Participatory Research (CBPR) to Target Health Disparities in Families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Fam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ela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. 2009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58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4):475-88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Mendenhall TJ, Berge JM, Harper P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reenCrow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B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LittleWalk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N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WhiteEagl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rownOw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. The Family Education Diabetes Series (FEDS): community</w:t>
      </w:r>
      <w:r w:rsidRPr="000E0834">
        <w:rPr>
          <w:rFonts w:ascii="Palatino Linotype" w:eastAsia="Times New Roman" w:hAnsi="Palatino Linotype" w:cs="Palatino Linotype"/>
          <w:color w:val="222222"/>
          <w:shd w:val="clear" w:color="auto" w:fill="FFFFFF"/>
          <w:lang w:val="en-GB"/>
        </w:rPr>
        <w:t>‐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based participatory research with a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idwester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American Indian community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Nur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Inq. 2010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7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4):359-7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222222"/>
          <w:shd w:val="clear" w:color="auto" w:fill="FFFFFF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Mendenhall TJ, Seal K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reenCrow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BA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LittleWalk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KN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rownOw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A. The family education diabetes series: Improving health in an urban-dwelling American Indian community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Qua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Health Res. 2012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22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1):1524-3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Healthy Children Safe Families (HCSF)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Adams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, Miller-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orth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, Brown D. Learning to work together: developing academic and community research partnerships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Wi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 J. 2004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0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15–9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Adams AK, Quinn RA, Prince RJ. Low recognition of childhood overweight and disease risk among Native-American caregivers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be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es. 200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3:14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–5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LaRow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T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Wubbe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DP, Cronin KA, Adams AK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Vannatt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M. Peer Reviewed: Development of a Culturally Appropriate, Home-Based Nutrition and Physical Activity Curriculum for Wisconsin American Indian Families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Chronic Dis. 2007 Oct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4)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Adams AK, Harvey H, Brown D. Constructs of health and environment inform child obesity prevention in American Indian communitie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besity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8 Feb 1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311-7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Adams A. Understanding community and family barriers and supports to physical activity in American Indian children. </w:t>
      </w:r>
      <w:proofErr w:type="gram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J </w:t>
      </w:r>
      <w:r w:rsidRPr="000E0834">
        <w:rPr>
          <w:rFonts w:ascii="Arial" w:eastAsia="Times New Roman" w:hAnsi="Arial" w:cs="Arial"/>
          <w:b/>
          <w:bCs/>
          <w:color w:val="000000"/>
          <w:lang w:val="en-GB"/>
        </w:rPr>
        <w:t>Public Health</w:t>
      </w:r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 </w:t>
      </w:r>
      <w:proofErr w:type="spell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Manag</w:t>
      </w:r>
      <w:proofErr w:type="spellEnd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0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5):401-40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Adams A, Prince R. Correlates of Physical Activity in Young American Indian Children: Lessons Learned from the Wisconsin Nutrition and Growth Study (WINGS). </w:t>
      </w:r>
      <w:proofErr w:type="gram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J </w:t>
      </w:r>
      <w:r w:rsidRPr="000E0834">
        <w:rPr>
          <w:rFonts w:ascii="Arial" w:eastAsia="Times New Roman" w:hAnsi="Arial" w:cs="Arial"/>
          <w:b/>
          <w:bCs/>
          <w:color w:val="000000"/>
          <w:lang w:val="en-GB"/>
        </w:rPr>
        <w:t>Public Health</w:t>
      </w:r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 </w:t>
      </w:r>
      <w:proofErr w:type="spell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Manag</w:t>
      </w:r>
      <w:proofErr w:type="spellEnd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eastAsia="Times New Roman" w:hAnsi="Arial" w:cs="Arial"/>
          <w:color w:val="000000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0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5):394-40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 xml:space="preserve">Adams AK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LaRow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L, Cronin KA, Prince R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Wubbe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DP, Parker 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Job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B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he Healthy Children, Strong Families intervention: design and community participation. J Prim Prev. 2012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4):175-85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Adams AK, Scott JR, Prince R, Williamson A. Peer Reviewed: Using Community Advisory Boards to Reduce Environmental Barriers to Health in American Indian Communities, Wisconsin, 2007–2012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hronic Dis. 2014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1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omayk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J, Prince RJ, Cronin KA, Adams AK. The Healthy Children, Strong Families intervention promotes improvements in nutrition, activity and body weight in American Indian families with young children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Public 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t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6:1-0. 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omayko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EJ, Prince RJ, Cronin KA, Parker T, Kim K, Grant V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hech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N, Adams AK. Healthy Children, Strong Families 2: A randomized controlled trial of a healthy lifestyle intervention for American Indian families designed using community-based approaches. </w:t>
      </w: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li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rials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7:19(15):2850-2859.</w:t>
      </w:r>
    </w:p>
    <w:p w:rsidR="003D40F6" w:rsidRPr="00D705C0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HEED East Harlem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color w:val="222222"/>
          <w:shd w:val="clear" w:color="auto" w:fill="FFFFFF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Horowitz CR, Williams 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Bickel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NA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A community-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centred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approach to diabetes in East Harlem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J General Intern Med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2003;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18):542-8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color w:val="222222"/>
          <w:shd w:val="clear" w:color="auto" w:fill="FFFFFF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Horowitz CR, Colson KA, Hebert PL, Lancaster K. Barriers to buying healthy foods for people with diabetes: evidence of environmental disparitie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m J Public Health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2004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9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9):1549-54.</w:t>
      </w:r>
    </w:p>
    <w:p w:rsidR="003D40F6" w:rsidRPr="000E0834" w:rsidRDefault="003D40F6" w:rsidP="003D40F6">
      <w:pPr>
        <w:spacing w:before="100" w:beforeAutospacing="1" w:after="100" w:afterAutospacing="1"/>
        <w:ind w:right="600"/>
        <w:rPr>
          <w:rFonts w:ascii="Arial" w:eastAsia="Times New Roman" w:hAnsi="Arial" w:cs="Arial"/>
          <w:color w:val="222222"/>
          <w:shd w:val="clear" w:color="auto" w:fill="FFFFFF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oldfinger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Z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rniell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G, Wylie-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oset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,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Horowitz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CR. Project HEAL: peer education leads to weight loss in Harlem. </w:t>
      </w:r>
      <w:r w:rsidRPr="000E0834">
        <w:rPr>
          <w:rFonts w:ascii="Arial" w:eastAsia="Times New Roman" w:hAnsi="Arial" w:cs="Arial"/>
          <w:color w:val="000000"/>
          <w:lang w:val="en-GB"/>
        </w:rPr>
        <w:t xml:space="preserve">J Health Care Poor Underserved.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2008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9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):180-19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Horowitz CR, Brenner B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Lachapell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mar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DA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Arniell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G. Effective recruitment of minority populations through community-led strategies. Am J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ed. 2009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37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6):S195-20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color w:val="222222"/>
          <w:shd w:val="clear" w:color="auto" w:fill="FFFFFF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Horowitz C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ckhard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Talavera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oyti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Lori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K. Effectively translating diabetes prevention: a successful model in a historically underserved community. </w:t>
      </w: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rans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eha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 2011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3):443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>Kahnawake</w:t>
      </w:r>
      <w:proofErr w:type="spellEnd"/>
      <w:r w:rsidRPr="000E0834">
        <w:rPr>
          <w:rFonts w:ascii="Arial" w:hAnsi="Arial" w:cs="Arial"/>
          <w:b/>
          <w:bCs/>
          <w:color w:val="222222"/>
          <w:shd w:val="clear" w:color="auto" w:fill="FFFFFF"/>
          <w:lang w:val="en-GB"/>
        </w:rPr>
        <w:t xml:space="preserve"> Schools Diabetes Prevention Project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Macaulay A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radi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otvi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, Cross E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aa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Haddad 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cComb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esrosier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Kirby R, Montour LT, Lamping DL, Leduc N. The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hnawak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chools Diabetes Prevention Project: intervention, evaluation, and baseline results of a diabetes primary prevention program with a native community in Canada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 1997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2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6):779-9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otvi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, Cargo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cComb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elormi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, Macaulay AC. Implementing participatory intervention and research in communities: lessons from the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hnawak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chools Diabetes Prevention Project in Canada. Soc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ci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Med. 200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5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6):1295-305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>Bisse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, Cargo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elormi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, Macaulay A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otvi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. Legitimizing diabetes as a community health issue: a case analysis of an Aboriginal community in Canada. 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omo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Int. 2004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9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3):317-2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radi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Lévesque L, Macaulay AC, Cargo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cComb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Kirby R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Receveu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O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ishchuk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N, </w:t>
      </w: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otvin</w:t>
      </w:r>
      <w:proofErr w:type="spellEnd"/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. Impact of a diabetes prevention program on body size, physical activity, and diet among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nien'keh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: ka (Mohawk) children 6 to 11 years old: 8-year results from the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hnawak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chools Diabetes Prevention Project. </w:t>
      </w: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ediat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15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333-9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Macaulay A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In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alsber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McGregor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aad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Haddad C, Rice J,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ontour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, Gray-Donald K. Community-based participatory research: lessons from sharing results with the community: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hnawak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schools diabetes prevention project. </w:t>
      </w: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o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ommunity 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rtnersh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7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143-5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gram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Cargo M, </w:t>
      </w:r>
      <w:proofErr w:type="spell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Delormier</w:t>
      </w:r>
      <w:proofErr w:type="spell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 T, Lévesque L, Horn-Miller K, </w:t>
      </w:r>
      <w:proofErr w:type="spell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McComber</w:t>
      </w:r>
      <w:proofErr w:type="spell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 A, Macaulay AC.</w:t>
      </w:r>
      <w:proofErr w:type="gram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 Can the democratic ideal of participatory research be achieved? An inside look at an academic–indigenous community partnership. Health Ed Res. 2008</w:t>
      </w:r>
      <w:proofErr w:type="gram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;23</w:t>
      </w:r>
      <w:proofErr w:type="gram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(5):904-1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Cargo MD, </w:t>
      </w:r>
      <w:proofErr w:type="spell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Delormier</w:t>
      </w:r>
      <w:proofErr w:type="spell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 T, Lévesque L, </w:t>
      </w:r>
      <w:proofErr w:type="spell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McComber</w:t>
      </w:r>
      <w:proofErr w:type="spell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 AM, Macaulay AC. Community capacity as an “inside job”: evolution of perceived ownership within a university-aboriginal community partnership. </w:t>
      </w:r>
      <w:proofErr w:type="gram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Am</w:t>
      </w:r>
      <w:proofErr w:type="gram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 xml:space="preserve"> J Health </w:t>
      </w:r>
      <w:proofErr w:type="spell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Promot</w:t>
      </w:r>
      <w:proofErr w:type="spell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. 2011</w:t>
      </w:r>
      <w:proofErr w:type="gramStart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;26</w:t>
      </w:r>
      <w:proofErr w:type="gramEnd"/>
      <w:r w:rsidRPr="000E0834">
        <w:rPr>
          <w:rFonts w:ascii="Arial" w:hAnsi="Arial" w:cs="Arial"/>
          <w:color w:val="000000"/>
          <w:shd w:val="clear" w:color="auto" w:fill="FFFFFF"/>
          <w:lang w:val="en-GB"/>
        </w:rPr>
        <w:t>(2):96-10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color w:val="000000"/>
          <w:shd w:val="clear" w:color="auto" w:fill="FFFFFF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Salsberg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J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Macridi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S, Garcia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Bengoeche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E, Macaulay AC, Moore S, KSDPP School Travel Planning Committee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The shifting dynamics of social roles and project ownership over the lifecycle of a community-based participatory research project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Fam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rac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. 2017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3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3):305-1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b/>
          <w:bCs/>
          <w:color w:val="000000"/>
          <w:shd w:val="clear" w:color="auto" w:fill="FFFFFF"/>
          <w:lang w:val="en-GB"/>
        </w:rPr>
      </w:pPr>
      <w:r w:rsidRPr="000E0834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>Lawrence Latinos Diabetes Prevention Project (LLDPP)</w:t>
      </w:r>
    </w:p>
    <w:p w:rsidR="003D40F6" w:rsidRPr="000E0834" w:rsidRDefault="003D40F6" w:rsidP="003D40F6">
      <w:pPr>
        <w:spacing w:before="100" w:beforeAutospacing="1" w:after="100" w:afterAutospacing="1"/>
        <w:ind w:right="600"/>
        <w:rPr>
          <w:rFonts w:ascii="Arial" w:eastAsia="Times New Roman" w:hAnsi="Arial" w:cs="Arial"/>
          <w:color w:val="000000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Merriam PA, Tellez T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osa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C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Olendzki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BC, Ma Y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agoto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Ocken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IS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ethodology of a diabetes prevention translational research project utilizing a community-academic partnership for implementation in an underserved Latino community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</w:t>
      </w:r>
      <w:proofErr w:type="gramStart"/>
      <w:r w:rsidRPr="000E0834">
        <w:rPr>
          <w:rFonts w:ascii="Arial" w:eastAsia="Times New Roman" w:hAnsi="Arial" w:cs="Arial"/>
          <w:color w:val="000000"/>
          <w:lang w:val="en-GB"/>
        </w:rPr>
        <w:t xml:space="preserve">BMC Med Res </w:t>
      </w:r>
      <w:proofErr w:type="spellStart"/>
      <w:r w:rsidRPr="000E0834">
        <w:rPr>
          <w:rFonts w:ascii="Arial" w:eastAsia="Times New Roman" w:hAnsi="Arial" w:cs="Arial"/>
          <w:color w:val="000000"/>
          <w:lang w:val="en-GB"/>
        </w:rPr>
        <w:t>Methodo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09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9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):2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Ocken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IS, Tellez TL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Rosa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MC, Reed GW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orde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, Merriam PA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Olendzki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BC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Handelma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G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Nicolosi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R, Ma Y. Outcomes of a Latino community-based intervention for the prevention of diabetes: the Lawrence Latino Diabetes Prevention Project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Am J Public Health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2012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02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2):336-4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 xml:space="preserve">New Zealand </w:t>
      </w:r>
      <w:proofErr w:type="spellStart"/>
      <w:r w:rsidRPr="000E0834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>Ngati</w:t>
      </w:r>
      <w:proofErr w:type="spellEnd"/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Coppell K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ipen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Leach DC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ha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L, Williams SM, Abel S, Iles 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Hindmarsh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H, Mann JI. Two-year results from a community-wide diabetes prevention intervention in a high risk indigenous community: the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gati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nd Healthy project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Diabetes Res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li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act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9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85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2):220-7.</w:t>
      </w:r>
    </w:p>
    <w:p w:rsidR="003D40F6" w:rsidRPr="000E0834" w:rsidRDefault="003D40F6" w:rsidP="003D40F6">
      <w:pPr>
        <w:spacing w:before="100" w:beforeAutospacing="1" w:after="100" w:afterAutospacing="1"/>
        <w:jc w:val="both"/>
        <w:rPr>
          <w:rFonts w:ascii="Arial" w:hAnsi="Arial" w:cs="Arial"/>
          <w:color w:val="222222"/>
          <w:shd w:val="clear" w:color="auto" w:fill="FFFFFF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Tipen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Leach DC, Coppell KJ, Abel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āha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hau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, Mann JI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gāti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nd healthy: translating diabetes prevention evidence into community action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t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ealth. 201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8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4):402-1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b/>
          <w:color w:val="222222"/>
          <w:shd w:val="clear" w:color="auto" w:fill="FFFFFF"/>
          <w:lang w:val="en-GB"/>
        </w:rPr>
      </w:pPr>
      <w:r w:rsidRPr="000E0834">
        <w:rPr>
          <w:rFonts w:ascii="Arial" w:eastAsia="Times New Roman" w:hAnsi="Arial" w:cs="Arial"/>
          <w:b/>
          <w:color w:val="222222"/>
          <w:shd w:val="clear" w:color="auto" w:fill="FFFFFF"/>
          <w:lang w:val="en-GB"/>
        </w:rPr>
        <w:lastRenderedPageBreak/>
        <w:t>Peer Support for People with Type 2 Diabetes (PSPD)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Paul G, Smith SM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Whitford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D, O'Kelly F, O'Dowd T. Development of a complex intervention to test the effectiveness of peer support in type 2 diabetes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BMC 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Serv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Res 2007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7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):13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Smith SM, Paul G, Kelly A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Whitford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DL,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O’Shea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E, O’Dowd T. Peer support for patients with type 2 diabetes: cluster randomised controlled trial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BMJ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11 Feb 15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32:d715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b/>
          <w:color w:val="222222"/>
          <w:shd w:val="clear" w:color="auto" w:fill="FFFFFF"/>
          <w:lang w:val="en-GB"/>
        </w:rPr>
      </w:pPr>
      <w:r w:rsidRPr="000E0834">
        <w:rPr>
          <w:rFonts w:ascii="Arial" w:eastAsia="Times New Roman" w:hAnsi="Arial" w:cs="Arial"/>
          <w:b/>
          <w:color w:val="222222"/>
          <w:shd w:val="clear" w:color="auto" w:fill="FFFFFF"/>
          <w:lang w:val="en-GB"/>
        </w:rPr>
        <w:t>RAPSID Peer Support in Diabetes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Simmons D, Bunn C, Cohn 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Graffy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J. What is the idea behind peer to peer support in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diabetes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Diabetes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Manag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2013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3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1):61-7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Simmons D, Cohn S, Bunn C, Birch K, Donald 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addiso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C, Ward C, Robins P, Prevost AT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Graffy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J. Testing a peer support intervention for people with type 2 diabetes: a pilot for a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randomised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controlled trial. BMC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Fam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rac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2013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14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1):5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s-ES"/>
        </w:rPr>
      </w:pP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Simmons D, Prevost AT, Bunn C, Holman D, Parker RA, Cohn S, Donald S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Paddiso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CA, Ward C, Robins P, </w:t>
      </w:r>
      <w:proofErr w:type="spellStart"/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Graffy</w:t>
      </w:r>
      <w:proofErr w:type="spellEnd"/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J. Impact of community based peer support in type 2 diabetes: a cluster randomised controlled trial of individual and/or group approaches.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PLo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On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. 2015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;10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(3):e0120277.</w:t>
      </w:r>
    </w:p>
    <w:p w:rsidR="003D40F6" w:rsidRPr="000E0834" w:rsidRDefault="003D40F6" w:rsidP="003D40F6">
      <w:pPr>
        <w:spacing w:before="100" w:beforeAutospacing="1" w:after="100" w:afterAutospacing="1"/>
        <w:jc w:val="both"/>
        <w:rPr>
          <w:rFonts w:ascii="Arial" w:hAnsi="Arial" w:cs="Arial"/>
          <w:b/>
          <w:lang w:val="es-ES"/>
        </w:rPr>
      </w:pPr>
      <w:r w:rsidRPr="000E0834">
        <w:rPr>
          <w:rFonts w:ascii="Arial" w:hAnsi="Arial" w:cs="Arial"/>
          <w:b/>
          <w:color w:val="222222"/>
          <w:shd w:val="clear" w:color="auto" w:fill="FFFFFF"/>
          <w:lang w:val="es-ES"/>
        </w:rPr>
        <w:t>San Francisco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lang w:val="en-GB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Chesl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 xml:space="preserve"> CA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Chu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 xml:space="preserve"> KM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>Kwan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s-ES"/>
        </w:rPr>
        <w:t xml:space="preserve"> CM.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Cultural and family challenges to managing type 2 diabetes in immigrant Chinese Americans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iabetes Care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2009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32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(10):1812-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Chesla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A, Chun KM, Kwan CM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ull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T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won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Y, Hsu L, Huang P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tryck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A, Shum T, To D, Kao R. Testing the efficacy of culturally adapted coping skills training for Chinese American immigrants with type 2 diabetes using community</w:t>
      </w:r>
      <w:r w:rsidRPr="000E0834">
        <w:rPr>
          <w:rFonts w:ascii="Palatino Linotype" w:eastAsia="PMingLiU-ExtB" w:hAnsi="Palatino Linotype" w:cs="Palatino Linotype"/>
          <w:color w:val="222222"/>
          <w:shd w:val="clear" w:color="auto" w:fill="FFFFFF"/>
          <w:lang w:val="en-GB"/>
        </w:rPr>
        <w:t>‐</w:t>
      </w: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based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articipatory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research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Res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r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Health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1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3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4):359-7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b/>
          <w:bCs/>
          <w:color w:val="000000"/>
          <w:shd w:val="clear" w:color="auto" w:fill="FFFFFF"/>
          <w:lang w:val="en-GB"/>
        </w:rPr>
        <w:t>Sandy Lake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Hanley AJ, Harris SB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arni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ittelso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Wolev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M, Logan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Zinm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he Sandy Lake Health and Diabetes Project: design, methods and lessons learned. Chronic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i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an. 199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4):149-5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ittelso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Harris SB, Whitehead S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Wolev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M, Hanley A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arni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kegami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, Logan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Zinm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. Developing diabetes interventions in an Ojibwa-Cree community in northern Ontario: Linking qualitative and quantitative data. Chronic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Dis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an. 199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4):157-64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ittelso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Harris SB, Burris K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kegami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Landm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LT, Sharma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Woleve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M, Logan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arni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A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Zinm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. Use of ethnographic methods for applied research on diabetes among the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jibwa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Cree in northern Ontario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Health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du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Beha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1996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23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3):365-82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lastRenderedPageBreak/>
        <w:t>Gittelso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Harris SB, Thorne-Lyman AL, Hanley AJ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ody image concepts differ by age and sex in an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Ojibway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-Cree community in Canada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J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t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1996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26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(12):2990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color w:val="222222"/>
          <w:shd w:val="clear" w:color="auto" w:fill="FFFFFF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aksvi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I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ittelso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Harris SB, Hanley A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Valente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TW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Zinma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. A pilot school-based healthy eating and physical activity intervention improves diet, food knowledge, and self-efficacy for native Canadian children.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J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utr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2005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135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(10):2392-8. 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Kakekagumick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KE, Hayward MN, Harris SB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Saksvig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B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Gittelsohn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J,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Manokeesic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G, Goodman S, Hanley AJ. Sandy lake health and diabetes project: a community-based intervention targeting type 2 diabetes and its risk factors in a first 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nations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ommunity. Front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ndocrinol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 2013</w:t>
      </w:r>
      <w:proofErr w:type="gram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;4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. https://doi.org/10.3389/fendo.2013.00170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b/>
          <w:lang w:val="en-GB"/>
        </w:rPr>
      </w:pPr>
      <w:r w:rsidRPr="000E0834">
        <w:rPr>
          <w:rFonts w:ascii="Arial" w:eastAsia="Times New Roman" w:hAnsi="Arial" w:cs="Arial"/>
          <w:b/>
          <w:lang w:val="en-GB"/>
        </w:rPr>
        <w:t>Starr County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pt-PT"/>
        </w:rPr>
      </w:pPr>
      <w:r w:rsidRPr="000E0834">
        <w:rPr>
          <w:rFonts w:ascii="Arial" w:hAnsi="Arial" w:cs="Arial"/>
          <w:color w:val="000000"/>
          <w:lang w:val="en-GB"/>
        </w:rPr>
        <w:t xml:space="preserve">Brown SA, </w:t>
      </w:r>
      <w:proofErr w:type="spellStart"/>
      <w:r w:rsidRPr="000E0834">
        <w:rPr>
          <w:rFonts w:ascii="Arial" w:hAnsi="Arial" w:cs="Arial"/>
          <w:color w:val="000000"/>
          <w:lang w:val="en-GB"/>
        </w:rPr>
        <w:t>Hanis</w:t>
      </w:r>
      <w:proofErr w:type="spellEnd"/>
      <w:r w:rsidRPr="000E0834">
        <w:rPr>
          <w:rFonts w:ascii="Arial" w:hAnsi="Arial" w:cs="Arial"/>
          <w:color w:val="000000"/>
          <w:lang w:val="en-GB"/>
        </w:rPr>
        <w:t xml:space="preserve"> CL. Culturally competent diabetes education for Mexican Americans: the Starr County study. </w:t>
      </w: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Diabetes Educ. </w:t>
      </w:r>
      <w:r w:rsidRPr="000E0834">
        <w:rPr>
          <w:rFonts w:ascii="Arial" w:hAnsi="Arial" w:cs="Arial"/>
          <w:color w:val="000000"/>
          <w:lang w:val="pt-PT"/>
        </w:rPr>
        <w:t>1999</w:t>
      </w:r>
      <w:proofErr w:type="gramStart"/>
      <w:r w:rsidRPr="000E0834">
        <w:rPr>
          <w:rFonts w:ascii="Arial" w:hAnsi="Arial" w:cs="Arial"/>
          <w:color w:val="000000"/>
          <w:lang w:val="pt-PT"/>
        </w:rPr>
        <w:t>;25</w:t>
      </w:r>
      <w:proofErr w:type="gramEnd"/>
      <w:r w:rsidRPr="000E0834">
        <w:rPr>
          <w:rFonts w:ascii="Arial" w:hAnsi="Arial" w:cs="Arial"/>
          <w:color w:val="000000"/>
          <w:lang w:val="pt-PT"/>
        </w:rPr>
        <w:t>(2):226-36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0E0834">
        <w:rPr>
          <w:rFonts w:ascii="Arial" w:hAnsi="Arial" w:cs="Arial"/>
          <w:color w:val="000000"/>
          <w:lang w:val="pt-PT"/>
        </w:rPr>
        <w:t xml:space="preserve">Brown SA, Garcia AA, Kouzekanani K, Hanis CL. </w:t>
      </w:r>
      <w:proofErr w:type="gramStart"/>
      <w:r w:rsidRPr="000E0834">
        <w:rPr>
          <w:rFonts w:ascii="Arial" w:hAnsi="Arial" w:cs="Arial"/>
          <w:color w:val="000000"/>
          <w:lang w:val="en-GB"/>
        </w:rPr>
        <w:t>Culturally competent diabetes self-management education for Mexican Americans.</w:t>
      </w:r>
      <w:proofErr w:type="gramEnd"/>
      <w:r w:rsidRPr="000E0834">
        <w:rPr>
          <w:rFonts w:ascii="Arial" w:hAnsi="Arial" w:cs="Arial"/>
          <w:color w:val="000000"/>
          <w:lang w:val="en-GB"/>
        </w:rPr>
        <w:t xml:space="preserve"> </w:t>
      </w:r>
      <w:proofErr w:type="gramStart"/>
      <w:r w:rsidRPr="000E0834">
        <w:rPr>
          <w:rFonts w:ascii="Arial" w:hAnsi="Arial" w:cs="Arial"/>
          <w:color w:val="000000"/>
          <w:lang w:val="en-GB"/>
        </w:rPr>
        <w:t>Diab</w:t>
      </w:r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etes Care.</w:t>
      </w:r>
      <w:proofErr w:type="gram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</w:t>
      </w:r>
      <w:r w:rsidRPr="000E0834">
        <w:rPr>
          <w:rFonts w:ascii="Arial" w:hAnsi="Arial" w:cs="Arial"/>
          <w:color w:val="000000"/>
          <w:lang w:val="en-GB"/>
        </w:rPr>
        <w:t>2002</w:t>
      </w:r>
      <w:proofErr w:type="gramStart"/>
      <w:r w:rsidRPr="000E0834">
        <w:rPr>
          <w:rFonts w:ascii="Arial" w:hAnsi="Arial" w:cs="Arial"/>
          <w:color w:val="000000"/>
          <w:lang w:val="en-GB"/>
        </w:rPr>
        <w:t>;25</w:t>
      </w:r>
      <w:proofErr w:type="gramEnd"/>
      <w:r w:rsidRPr="000E0834">
        <w:rPr>
          <w:rFonts w:ascii="Arial" w:hAnsi="Arial" w:cs="Arial"/>
          <w:color w:val="000000"/>
          <w:lang w:val="en-GB"/>
        </w:rPr>
        <w:t>(2):259-68.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  <w:b/>
          <w:lang w:val="en-GB"/>
        </w:rPr>
      </w:pPr>
      <w:r w:rsidRPr="000E0834">
        <w:rPr>
          <w:rFonts w:ascii="Arial" w:eastAsia="Times New Roman" w:hAnsi="Arial" w:cs="Arial"/>
          <w:b/>
          <w:lang w:val="en-GB"/>
        </w:rPr>
        <w:t>Yakima Valley</w:t>
      </w:r>
    </w:p>
    <w:p w:rsidR="003D40F6" w:rsidRPr="000E0834" w:rsidRDefault="003D40F6" w:rsidP="003D40F6">
      <w:pPr>
        <w:spacing w:before="100" w:beforeAutospacing="1" w:after="100" w:afterAutospacing="1"/>
        <w:rPr>
          <w:rFonts w:ascii="Arial" w:eastAsia="Times New Roman" w:hAnsi="Arial" w:cs="Arial"/>
        </w:rPr>
      </w:pP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Livaudais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JC, Thompson B, Islas I, Ibarra G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Godina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R, Coronado GD. Type 2 diabetes among rural Hispanics in Washington State: perspectives from community stakeholders. 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Health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romo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Pract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.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 xml:space="preserve"> 2010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</w:rPr>
        <w:t>;11</w:t>
      </w:r>
      <w:proofErr w:type="gramEnd"/>
      <w:r w:rsidRPr="000E0834">
        <w:rPr>
          <w:rFonts w:ascii="Arial" w:eastAsia="Times New Roman" w:hAnsi="Arial" w:cs="Arial"/>
          <w:color w:val="222222"/>
          <w:shd w:val="clear" w:color="auto" w:fill="FFFFFF"/>
        </w:rPr>
        <w:t>(4):589-99.</w:t>
      </w:r>
    </w:p>
    <w:p w:rsidR="002130A9" w:rsidRDefault="003D40F6" w:rsidP="003D40F6"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Duggan C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Carosso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E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Mariscal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N, Islas I, Ibarra G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Holt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, Copeland W, </w:t>
      </w:r>
      <w:proofErr w:type="spell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Linde</w:t>
      </w:r>
      <w:proofErr w:type="spellEnd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 xml:space="preserve"> S, Thompson B. Peer Reviewed: Diabetes Prevention in Hispanics: Report From a Randomized Controlled Trial. </w:t>
      </w:r>
      <w:proofErr w:type="spellStart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>Prev</w:t>
      </w:r>
      <w:proofErr w:type="spellEnd"/>
      <w:r w:rsidRPr="000E0834">
        <w:rPr>
          <w:rFonts w:ascii="Arial" w:hAnsi="Arial" w:cs="Arial"/>
          <w:color w:val="222222"/>
          <w:shd w:val="clear" w:color="auto" w:fill="FFFFFF"/>
          <w:lang w:val="en-GB"/>
        </w:rPr>
        <w:t xml:space="preserve"> Chronic Dis. </w:t>
      </w:r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2014</w:t>
      </w:r>
      <w:proofErr w:type="gramStart"/>
      <w:r w:rsidRPr="000E0834">
        <w:rPr>
          <w:rFonts w:ascii="Arial" w:eastAsia="Times New Roman" w:hAnsi="Arial" w:cs="Arial"/>
          <w:color w:val="222222"/>
          <w:shd w:val="clear" w:color="auto" w:fill="FFFFFF"/>
          <w:lang w:val="en-GB"/>
        </w:rPr>
        <w:t>;11</w:t>
      </w:r>
      <w:proofErr w:type="gramEnd"/>
    </w:p>
    <w:sectPr w:rsidR="002130A9" w:rsidSect="00213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D40F6"/>
    <w:rsid w:val="002130A9"/>
    <w:rsid w:val="003D4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0F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40F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128</Words>
  <Characters>17831</Characters>
  <Application>Microsoft Office Word</Application>
  <DocSecurity>0</DocSecurity>
  <Lines>148</Lines>
  <Paragraphs>41</Paragraphs>
  <ScaleCrop>false</ScaleCrop>
  <Company>Microsoft</Company>
  <LinksUpToDate>false</LinksUpToDate>
  <CharactersWithSpaces>20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777</dc:creator>
  <cp:lastModifiedBy>0015777</cp:lastModifiedBy>
  <cp:revision>1</cp:revision>
  <dcterms:created xsi:type="dcterms:W3CDTF">2019-06-20T04:16:00Z</dcterms:created>
  <dcterms:modified xsi:type="dcterms:W3CDTF">2019-06-20T04:18:00Z</dcterms:modified>
</cp:coreProperties>
</file>